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able 2 Basic information of the top 10 countries in terms of publication volume</w:t>
      </w:r>
    </w:p>
    <w:p>
      <w:pPr>
        <w:pStyle w:val="Normal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tbl>
      <w:tblPr>
        <w:tblW w:w="823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758"/>
        <w:gridCol w:w="1600"/>
        <w:gridCol w:w="1290"/>
        <w:gridCol w:w="2502"/>
      </w:tblGrid>
      <w:tr>
        <w:trPr>
          <w:trHeight w:val="31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ntry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cuments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tations</w:t>
            </w:r>
          </w:p>
        </w:tc>
        <w:tc>
          <w:tcPr>
            <w:tcW w:w="2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link strength</w:t>
            </w:r>
          </w:p>
        </w:tc>
      </w:tr>
      <w:tr>
        <w:trPr>
          <w:trHeight w:val="31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oples r china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3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73</w:t>
            </w:r>
          </w:p>
        </w:tc>
        <w:tc>
          <w:tcPr>
            <w:tcW w:w="2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</w:t>
            </w:r>
          </w:p>
        </w:tc>
      </w:tr>
      <w:tr>
        <w:trPr>
          <w:trHeight w:val="31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38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7</w:t>
            </w:r>
          </w:p>
        </w:tc>
      </w:tr>
      <w:tr>
        <w:trPr>
          <w:trHeight w:val="31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pa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89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</w:tr>
      <w:tr>
        <w:trPr>
          <w:trHeight w:val="31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iwa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92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</w:tr>
      <w:tr>
        <w:trPr>
          <w:trHeight w:val="31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al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69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</w:tr>
      <w:tr>
        <w:trPr>
          <w:trHeight w:val="31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uth kore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17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31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gland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21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</w:p>
        </w:tc>
      </w:tr>
      <w:tr>
        <w:trPr>
          <w:trHeight w:val="31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xico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1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</w:tr>
      <w:tr>
        <w:trPr>
          <w:trHeight w:val="31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rke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5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</w:tr>
      <w:tr>
        <w:trPr>
          <w:trHeight w:val="31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rmany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81</w:t>
            </w:r>
          </w:p>
        </w:tc>
        <w:tc>
          <w:tcPr>
            <w:tcW w:w="2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1T12:25:01Z</dcterms:created>
  <dc:creator>suppermary</dc:creator>
  <dc:description/>
  <dc:language>en-US</dc:language>
  <cp:lastModifiedBy>白首不相离</cp:lastModifiedBy>
  <dcterms:modified xsi:type="dcterms:W3CDTF">2024-10-11T12:30:2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6193C3A2D4941228E99A3CCFD272C6D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